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70D" w:rsidRPr="00C66AC9" w:rsidRDefault="0059370D">
      <w:pPr>
        <w:spacing w:after="200" w:line="276" w:lineRule="auto"/>
        <w:rPr>
          <w:b/>
          <w:noProof/>
          <w:lang w:val="en-US"/>
        </w:rPr>
      </w:pPr>
      <w:r w:rsidRPr="00C66AC9">
        <w:rPr>
          <w:b/>
          <w:noProof/>
          <w:lang w:val="en-US"/>
        </w:rPr>
        <w:t>SUPPLEMENTAL MATERIAL</w:t>
      </w:r>
      <w:r w:rsidRPr="00C66AC9">
        <w:rPr>
          <w:b/>
          <w:noProof/>
          <w:lang w:val="en-US"/>
        </w:rPr>
        <w:br w:type="page"/>
      </w:r>
    </w:p>
    <w:p w:rsidR="00527D58" w:rsidRPr="00C66AC9" w:rsidRDefault="00527D58">
      <w:pPr>
        <w:spacing w:after="200" w:line="276" w:lineRule="auto"/>
        <w:rPr>
          <w:b/>
          <w:noProof/>
          <w:lang w:val="en-US"/>
        </w:rPr>
      </w:pPr>
      <w:r w:rsidRPr="00C66AC9">
        <w:rPr>
          <w:b/>
          <w:noProof/>
          <w:lang w:val="en-US"/>
        </w:rPr>
        <w:lastRenderedPageBreak/>
        <w:t>Additional file 1, Figure S1.</w:t>
      </w:r>
    </w:p>
    <w:p w:rsidR="00527D58" w:rsidRDefault="00527D58">
      <w:pPr>
        <w:spacing w:after="200" w:line="276" w:lineRule="auto"/>
        <w:rPr>
          <w:b/>
          <w:lang w:val="en-GB" w:eastAsia="en-US"/>
        </w:rPr>
      </w:pPr>
      <w:r w:rsidRPr="00527D58">
        <w:rPr>
          <w:b/>
          <w:noProof/>
        </w:rPr>
        <w:drawing>
          <wp:inline distT="0" distB="0" distL="0" distR="0">
            <wp:extent cx="8892107" cy="5095240"/>
            <wp:effectExtent l="0" t="0" r="4445" b="0"/>
            <wp:docPr id="1" name="Afbeelding 1" descr="V:\medewerkers\005017 Adank, M.C\Papers\Paper 4 Lipids - fetal outcomes\Submission BMC Medicine\Additional file 1,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medewerkers\005017 Adank, M.C\Papers\Paper 4 Lipids - fetal outcomes\Submission BMC Medicine\Additional file 1, 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81"/>
                    <a:stretch/>
                  </pic:blipFill>
                  <pic:spPr bwMode="auto">
                    <a:xfrm>
                      <a:off x="0" y="0"/>
                      <a:ext cx="8892540" cy="5095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lang w:val="en-GB"/>
        </w:rPr>
        <w:br w:type="page"/>
      </w:r>
    </w:p>
    <w:p w:rsidR="00C66AC9" w:rsidRPr="00467F69" w:rsidRDefault="00C66AC9" w:rsidP="00C66AC9">
      <w:pPr>
        <w:rPr>
          <w:b/>
          <w:lang w:val="en-GB"/>
        </w:rPr>
      </w:pPr>
      <w:r>
        <w:rPr>
          <w:b/>
          <w:lang w:val="en-GB"/>
        </w:rPr>
        <w:lastRenderedPageBreak/>
        <w:t>Additional File 1, Table S</w:t>
      </w:r>
      <w:r w:rsidR="00F44908">
        <w:rPr>
          <w:b/>
          <w:lang w:val="en-GB"/>
        </w:rPr>
        <w:t>1</w:t>
      </w:r>
      <w:r w:rsidRPr="00467F69">
        <w:rPr>
          <w:b/>
          <w:lang w:val="en-GB"/>
        </w:rPr>
        <w:t>.</w:t>
      </w:r>
      <w:r w:rsidRPr="00467F69">
        <w:rPr>
          <w:lang w:val="en-GB"/>
        </w:rPr>
        <w:t xml:space="preserve"> Associations of maternal lipid profile in ear</w:t>
      </w:r>
      <w:r>
        <w:rPr>
          <w:lang w:val="en-GB"/>
        </w:rPr>
        <w:t xml:space="preserve">ly pregnancy with birth outcomes, excluding women with a hypertensive disorder of pregnancy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1309"/>
        <w:gridCol w:w="2028"/>
        <w:gridCol w:w="1110"/>
        <w:gridCol w:w="2033"/>
        <w:gridCol w:w="992"/>
      </w:tblGrid>
      <w:tr w:rsidR="00C66AC9" w:rsidRPr="00F44908" w:rsidTr="00A90173">
        <w:trPr>
          <w:trHeight w:val="535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A</w:t>
            </w:r>
          </w:p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4280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GA </w:t>
            </w:r>
          </w:p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49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GA </w:t>
            </w:r>
          </w:p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5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C66AC9" w:rsidRPr="00F44908" w:rsidTr="00A90173">
        <w:tc>
          <w:tcPr>
            <w:tcW w:w="3209" w:type="dxa"/>
            <w:tcBorders>
              <w:top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-cholesterol, SDS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85 to 1.04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92 to 1.11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MI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87 to 1.06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89 to 1.07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87 to 1.06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89 to 1.08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iglycerides, SDS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(0.82 to 0.99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(1.05 to 1.27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C66AC9" w:rsidRPr="00D53C5E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MI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(0.84 to 1.03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 (0.99 to 1.20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C66AC9" w:rsidRPr="00D53C5E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(0.84 to 1.03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97 to 1.18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C66AC9" w:rsidRPr="00D53C5E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DL-c, SDS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87 to 1.06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92 to 1.11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MI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89 to 1.09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88 to 1.06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89 to 1.09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88 to 1.07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DL-c, SDS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0.91 to 1.11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(0.82 to 0.99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MI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89 to 1.08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85 to 1.03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88 to 1.08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86 to 1.05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mnant cholesterol, SDS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(0.82 to 1.00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 (1.06 to 1.28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C66AC9" w:rsidRPr="00D53C5E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MI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(0.85 to 1.03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 (1.00 to 1.21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C66AC9" w:rsidRPr="00D53C5E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85 to 1.03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(0.98 to 1.19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C66AC9" w:rsidRPr="00D53C5E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HDL-c, SDS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85 to 1.03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0.96 to 1.15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</w:tr>
      <w:tr w:rsidR="00C66AC9" w:rsidRPr="00467F69" w:rsidTr="00A90173">
        <w:tc>
          <w:tcPr>
            <w:tcW w:w="32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MI model</w:t>
            </w:r>
          </w:p>
        </w:tc>
        <w:tc>
          <w:tcPr>
            <w:tcW w:w="1309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88 to 1.07)</w:t>
            </w:r>
          </w:p>
        </w:tc>
        <w:tc>
          <w:tcPr>
            <w:tcW w:w="1110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2033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0.90 to 1.10)</w:t>
            </w:r>
          </w:p>
        </w:tc>
        <w:tc>
          <w:tcPr>
            <w:tcW w:w="992" w:type="dxa"/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  <w:tr w:rsidR="00C66AC9" w:rsidRPr="00467F69" w:rsidTr="00A90173">
        <w:tc>
          <w:tcPr>
            <w:tcW w:w="3209" w:type="dxa"/>
            <w:tcBorders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 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88 to 1.0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0.90 to 1.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66AC9" w:rsidRPr="00D53C5E" w:rsidRDefault="00C66AC9" w:rsidP="00A90173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</w:tr>
    </w:tbl>
    <w:p w:rsidR="00C66AC9" w:rsidRPr="000F2C26" w:rsidRDefault="00C66AC9" w:rsidP="00C66AC9">
      <w:pPr>
        <w:rPr>
          <w:sz w:val="20"/>
          <w:szCs w:val="20"/>
          <w:lang w:val="en-US"/>
        </w:rPr>
      </w:pPr>
      <w:r w:rsidRPr="000F2C26">
        <w:rPr>
          <w:sz w:val="20"/>
          <w:szCs w:val="20"/>
          <w:lang w:val="en-GB"/>
        </w:rPr>
        <w:t>Abbreviations: OR, odds ratio; CI, confidence interval; SDS, SD-scores; AGA, average-for-gestational age; SGA, small-for-gestational age; LGA, large-for-gestational age; LDL-c, low-density lipoprotein cholesterol; HDL-c, high-density lipoprotein cholesterol. Values are odds ratio’s (95% CI) derived from multiple logistic regressions analyses. Basic model: adjusted for maternal age, gestational age at blood sampling, ethnicity, educational level, parity, smoking and folic acid supplementation. BMI model: basic model additionally adjusted for pre-pregnancy BMI. Glucose model: BMI model additionally adjusted for glucose levels in early pregnancy.</w:t>
      </w:r>
    </w:p>
    <w:p w:rsidR="00F44908" w:rsidRDefault="00F44908" w:rsidP="00F44908">
      <w:pPr>
        <w:rPr>
          <w:lang w:val="en-GB"/>
        </w:rPr>
      </w:pPr>
      <w:r>
        <w:rPr>
          <w:b/>
          <w:lang w:val="en-GB"/>
        </w:rPr>
        <w:lastRenderedPageBreak/>
        <w:t>Additional file 1, Table S2a</w:t>
      </w:r>
      <w:r>
        <w:rPr>
          <w:b/>
          <w:lang w:val="en-GB"/>
        </w:rPr>
        <w:t xml:space="preserve">. </w:t>
      </w:r>
      <w:r>
        <w:rPr>
          <w:lang w:val="en-GB"/>
        </w:rPr>
        <w:t>Maternal lipid profile in early pregnancy of the total population (n = 5702) and of a subgroup of nu</w:t>
      </w:r>
      <w:r>
        <w:rPr>
          <w:lang w:val="en-GB"/>
        </w:rPr>
        <w:t xml:space="preserve">lliparous, non-smoking women with a pre-pregnancy BMI &lt; 25 kg/m2 </w:t>
      </w:r>
      <w:r>
        <w:rPr>
          <w:lang w:val="en-GB"/>
        </w:rPr>
        <w:t>(n = 1915).</w:t>
      </w:r>
    </w:p>
    <w:p w:rsidR="00F44908" w:rsidRDefault="00F44908" w:rsidP="00F44908">
      <w:pPr>
        <w:rPr>
          <w:lang w:val="en-GB"/>
        </w:rPr>
      </w:pPr>
    </w:p>
    <w:tbl>
      <w:tblPr>
        <w:tblStyle w:val="Tabelraster"/>
        <w:tblW w:w="81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8"/>
        <w:gridCol w:w="1978"/>
        <w:gridCol w:w="2965"/>
      </w:tblGrid>
      <w:tr w:rsidR="00F44908" w:rsidTr="006B1F97"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:rsidR="00F44908" w:rsidRPr="00AE5971" w:rsidRDefault="00F44908" w:rsidP="006B1F97">
            <w:pPr>
              <w:suppressLineNumbers/>
              <w:rPr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F44908" w:rsidRDefault="00F44908" w:rsidP="006B1F97">
            <w:pPr>
              <w:rPr>
                <w:lang w:val="en-GB"/>
              </w:rPr>
            </w:pPr>
            <w:r w:rsidRPr="00AE5971">
              <w:rPr>
                <w:lang w:val="en-GB"/>
              </w:rPr>
              <w:t xml:space="preserve">Total population </w:t>
            </w:r>
          </w:p>
          <w:p w:rsidR="00F44908" w:rsidRDefault="00F44908" w:rsidP="006B1F97"/>
          <w:p w:rsidR="00F44908" w:rsidRPr="00AE5971" w:rsidRDefault="00F44908" w:rsidP="006B1F97">
            <w:r w:rsidRPr="00AE5971">
              <w:t>(n = 5702)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F44908" w:rsidRDefault="00F44908" w:rsidP="006B1F97">
            <w:pPr>
              <w:rPr>
                <w:lang w:val="en-GB"/>
              </w:rPr>
            </w:pPr>
            <w:r w:rsidRPr="00AE5971">
              <w:rPr>
                <w:lang w:val="en-GB"/>
              </w:rPr>
              <w:t xml:space="preserve">Nulliparous, non-smoking, </w:t>
            </w:r>
          </w:p>
          <w:p w:rsidR="00F44908" w:rsidRPr="00AE5971" w:rsidRDefault="00F44908" w:rsidP="006B1F97">
            <w:pPr>
              <w:rPr>
                <w:lang w:val="en-GB"/>
              </w:rPr>
            </w:pPr>
            <w:r w:rsidRPr="00AE5971">
              <w:rPr>
                <w:lang w:val="en-GB"/>
              </w:rPr>
              <w:t>with BMI &lt; 25 kg/m2</w:t>
            </w:r>
          </w:p>
          <w:p w:rsidR="00F44908" w:rsidRPr="00AE5971" w:rsidRDefault="00F44908" w:rsidP="006B1F97">
            <w:pPr>
              <w:rPr>
                <w:lang w:val="en-GB"/>
              </w:rPr>
            </w:pPr>
            <w:r w:rsidRPr="00AE5971">
              <w:rPr>
                <w:lang w:val="en-GB"/>
              </w:rPr>
              <w:t>(n = 1915)</w:t>
            </w:r>
          </w:p>
        </w:tc>
      </w:tr>
      <w:tr w:rsidR="00F44908" w:rsidTr="006B1F97">
        <w:tc>
          <w:tcPr>
            <w:tcW w:w="3208" w:type="dxa"/>
            <w:tcBorders>
              <w:top w:val="single" w:sz="4" w:space="0" w:color="auto"/>
            </w:tcBorders>
          </w:tcPr>
          <w:p w:rsidR="00F44908" w:rsidRPr="00AE5971" w:rsidRDefault="00F44908" w:rsidP="006B1F97">
            <w:pPr>
              <w:suppressLineNumbers/>
              <w:rPr>
                <w:lang w:val="en-GB"/>
              </w:rPr>
            </w:pPr>
            <w:r w:rsidRPr="00AE5971">
              <w:rPr>
                <w:lang w:val="en-GB"/>
              </w:rPr>
              <w:t xml:space="preserve">Total cholesterol, </w:t>
            </w:r>
            <w:proofErr w:type="spellStart"/>
            <w:r w:rsidRPr="00AE5971">
              <w:rPr>
                <w:lang w:val="en-GB"/>
              </w:rPr>
              <w:t>mmol</w:t>
            </w:r>
            <w:proofErr w:type="spellEnd"/>
            <w:r w:rsidRPr="00AE5971">
              <w:rPr>
                <w:lang w:val="en-GB"/>
              </w:rPr>
              <w:t>/L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4.82 (0.87)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4.80 (0.86)</w:t>
            </w:r>
          </w:p>
        </w:tc>
      </w:tr>
      <w:tr w:rsidR="00F44908" w:rsidTr="006B1F97">
        <w:tc>
          <w:tcPr>
            <w:tcW w:w="3208" w:type="dxa"/>
          </w:tcPr>
          <w:p w:rsidR="00F44908" w:rsidRPr="00AE5971" w:rsidRDefault="00F44908" w:rsidP="006B1F97">
            <w:pPr>
              <w:suppressLineNumbers/>
              <w:rPr>
                <w:lang w:val="en-GB"/>
              </w:rPr>
            </w:pPr>
            <w:r w:rsidRPr="00AE5971">
              <w:rPr>
                <w:lang w:val="en-GB"/>
              </w:rPr>
              <w:t xml:space="preserve">Triglycerides, </w:t>
            </w:r>
            <w:proofErr w:type="spellStart"/>
            <w:r w:rsidRPr="00AE5971">
              <w:rPr>
                <w:lang w:val="en-GB"/>
              </w:rPr>
              <w:t>mmol</w:t>
            </w:r>
            <w:proofErr w:type="spellEnd"/>
            <w:r w:rsidRPr="00AE5971">
              <w:rPr>
                <w:lang w:val="en-GB"/>
              </w:rPr>
              <w:t>/L</w:t>
            </w:r>
          </w:p>
        </w:tc>
        <w:tc>
          <w:tcPr>
            <w:tcW w:w="1978" w:type="dxa"/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1.27 (0.72; 2.36)</w:t>
            </w:r>
          </w:p>
        </w:tc>
        <w:tc>
          <w:tcPr>
            <w:tcW w:w="2965" w:type="dxa"/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1.18 (0.69; 2.07)</w:t>
            </w:r>
          </w:p>
        </w:tc>
      </w:tr>
      <w:tr w:rsidR="00F44908" w:rsidTr="006B1F97">
        <w:tc>
          <w:tcPr>
            <w:tcW w:w="3208" w:type="dxa"/>
          </w:tcPr>
          <w:p w:rsidR="00F44908" w:rsidRPr="00AE5971" w:rsidRDefault="00F44908" w:rsidP="006B1F97">
            <w:pPr>
              <w:suppressLineNumbers/>
              <w:rPr>
                <w:lang w:val="en-GB"/>
              </w:rPr>
            </w:pPr>
            <w:r w:rsidRPr="00AE5971">
              <w:rPr>
                <w:lang w:val="en-GB"/>
              </w:rPr>
              <w:t xml:space="preserve">LDL-c, </w:t>
            </w:r>
            <w:proofErr w:type="spellStart"/>
            <w:r w:rsidRPr="00AE5971">
              <w:rPr>
                <w:lang w:val="en-GB"/>
              </w:rPr>
              <w:t>mmol</w:t>
            </w:r>
            <w:proofErr w:type="spellEnd"/>
            <w:r w:rsidRPr="00AE5971">
              <w:rPr>
                <w:lang w:val="en-GB"/>
              </w:rPr>
              <w:t>/L</w:t>
            </w:r>
          </w:p>
        </w:tc>
        <w:tc>
          <w:tcPr>
            <w:tcW w:w="1978" w:type="dxa"/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2.43 (0.72)</w:t>
            </w:r>
          </w:p>
        </w:tc>
        <w:tc>
          <w:tcPr>
            <w:tcW w:w="2965" w:type="dxa"/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2.39 (0.70)</w:t>
            </w:r>
          </w:p>
        </w:tc>
      </w:tr>
      <w:tr w:rsidR="00F44908" w:rsidTr="006B1F97">
        <w:tc>
          <w:tcPr>
            <w:tcW w:w="3208" w:type="dxa"/>
          </w:tcPr>
          <w:p w:rsidR="00F44908" w:rsidRPr="00AE5971" w:rsidRDefault="00F44908" w:rsidP="006B1F97">
            <w:pPr>
              <w:suppressLineNumbers/>
              <w:rPr>
                <w:lang w:val="en-GB"/>
              </w:rPr>
            </w:pPr>
            <w:r w:rsidRPr="00AE5971">
              <w:rPr>
                <w:lang w:val="en-GB"/>
              </w:rPr>
              <w:t xml:space="preserve">HDL-c, </w:t>
            </w:r>
            <w:proofErr w:type="spellStart"/>
            <w:r w:rsidRPr="00AE5971">
              <w:rPr>
                <w:lang w:val="en-GB"/>
              </w:rPr>
              <w:t>mmol</w:t>
            </w:r>
            <w:proofErr w:type="spellEnd"/>
            <w:r w:rsidRPr="00AE5971">
              <w:rPr>
                <w:lang w:val="en-GB"/>
              </w:rPr>
              <w:t>/L</w:t>
            </w:r>
          </w:p>
        </w:tc>
        <w:tc>
          <w:tcPr>
            <w:tcW w:w="1978" w:type="dxa"/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1.77 (0.35)</w:t>
            </w:r>
          </w:p>
        </w:tc>
        <w:tc>
          <w:tcPr>
            <w:tcW w:w="2965" w:type="dxa"/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1.84 (0.34)</w:t>
            </w:r>
          </w:p>
        </w:tc>
      </w:tr>
      <w:tr w:rsidR="00F44908" w:rsidTr="006B1F97">
        <w:tc>
          <w:tcPr>
            <w:tcW w:w="3208" w:type="dxa"/>
          </w:tcPr>
          <w:p w:rsidR="00F44908" w:rsidRPr="00AE5971" w:rsidRDefault="00F44908" w:rsidP="006B1F97">
            <w:pPr>
              <w:suppressLineNumbers/>
              <w:rPr>
                <w:lang w:val="en-GB"/>
              </w:rPr>
            </w:pPr>
            <w:r w:rsidRPr="00AE5971">
              <w:rPr>
                <w:lang w:val="en-GB"/>
              </w:rPr>
              <w:t xml:space="preserve">Remnant cholesterol, </w:t>
            </w:r>
            <w:proofErr w:type="spellStart"/>
            <w:r w:rsidRPr="00AE5971">
              <w:rPr>
                <w:lang w:val="en-GB"/>
              </w:rPr>
              <w:t>mmol</w:t>
            </w:r>
            <w:proofErr w:type="spellEnd"/>
            <w:r w:rsidRPr="00AE5971">
              <w:rPr>
                <w:lang w:val="en-GB"/>
              </w:rPr>
              <w:t>/L</w:t>
            </w:r>
          </w:p>
        </w:tc>
        <w:tc>
          <w:tcPr>
            <w:tcW w:w="1978" w:type="dxa"/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0.62 (0.33; 1.07)</w:t>
            </w:r>
          </w:p>
        </w:tc>
        <w:tc>
          <w:tcPr>
            <w:tcW w:w="2965" w:type="dxa"/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0.54 (0.31; 0.94)</w:t>
            </w:r>
          </w:p>
        </w:tc>
      </w:tr>
      <w:tr w:rsidR="00F44908" w:rsidRPr="00AE5971" w:rsidTr="006B1F97">
        <w:tc>
          <w:tcPr>
            <w:tcW w:w="3208" w:type="dxa"/>
          </w:tcPr>
          <w:p w:rsidR="00F44908" w:rsidRPr="00AE5971" w:rsidRDefault="00F44908" w:rsidP="006B1F97">
            <w:pPr>
              <w:suppressLineNumbers/>
              <w:rPr>
                <w:lang w:val="en-GB"/>
              </w:rPr>
            </w:pPr>
            <w:r w:rsidRPr="00AE5971">
              <w:rPr>
                <w:lang w:val="en-GB"/>
              </w:rPr>
              <w:t xml:space="preserve">Non-HDL-c, </w:t>
            </w:r>
            <w:proofErr w:type="spellStart"/>
            <w:r w:rsidRPr="00AE5971">
              <w:rPr>
                <w:lang w:val="en-GB"/>
              </w:rPr>
              <w:t>mmol</w:t>
            </w:r>
            <w:proofErr w:type="spellEnd"/>
            <w:r w:rsidRPr="00AE5971">
              <w:rPr>
                <w:lang w:val="en-GB"/>
              </w:rPr>
              <w:t>/L</w:t>
            </w:r>
          </w:p>
        </w:tc>
        <w:tc>
          <w:tcPr>
            <w:tcW w:w="1978" w:type="dxa"/>
          </w:tcPr>
          <w:p w:rsidR="00F44908" w:rsidRPr="00AE5971" w:rsidRDefault="00F44908" w:rsidP="006B1F97">
            <w:pPr>
              <w:rPr>
                <w:lang w:val="en-GB"/>
              </w:rPr>
            </w:pPr>
            <w:r>
              <w:rPr>
                <w:lang w:val="en-GB"/>
              </w:rPr>
              <w:t>3.05 (0.83)</w:t>
            </w:r>
          </w:p>
        </w:tc>
        <w:tc>
          <w:tcPr>
            <w:tcW w:w="2965" w:type="dxa"/>
          </w:tcPr>
          <w:p w:rsidR="00F44908" w:rsidRPr="00AE5971" w:rsidRDefault="00F44908" w:rsidP="006B1F97">
            <w:r>
              <w:t xml:space="preserve">2.96 </w:t>
            </w:r>
            <w:r w:rsidRPr="00AE5971">
              <w:t>(0.8</w:t>
            </w:r>
            <w:r>
              <w:t>0</w:t>
            </w:r>
            <w:r w:rsidRPr="00AE5971">
              <w:t>)</w:t>
            </w:r>
          </w:p>
        </w:tc>
      </w:tr>
    </w:tbl>
    <w:p w:rsidR="00F44908" w:rsidRDefault="00F44908" w:rsidP="00F44908">
      <w:pPr>
        <w:pStyle w:val="Geenafstand"/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536301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GB"/>
        </w:rPr>
        <w:t>LDL-c, low-density lipoprotein cholesterol; HDL-c, high-density lipoprotein cholesterol</w:t>
      </w:r>
      <w:r>
        <w:rPr>
          <w:rFonts w:ascii="Times New Roman" w:hAnsi="Times New Roman" w:cs="Times New Roman"/>
          <w:sz w:val="24"/>
          <w:szCs w:val="24"/>
          <w:lang w:val="en-GB"/>
        </w:rPr>
        <w:t>; BMI, Body Mass Inde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36301">
        <w:rPr>
          <w:rFonts w:ascii="Times New Roman" w:hAnsi="Times New Roman" w:cs="Times New Roman"/>
          <w:sz w:val="24"/>
          <w:szCs w:val="24"/>
          <w:lang w:val="en-GB"/>
        </w:rPr>
        <w:t xml:space="preserve">Data are presented as mean (SD) for continuous variables with a normal distribution, or as median (90% range) for continuous variables with a skewed distribution. </w:t>
      </w:r>
    </w:p>
    <w:p w:rsidR="00F44908" w:rsidRPr="00536301" w:rsidRDefault="00F44908" w:rsidP="00F44908">
      <w:pPr>
        <w:pStyle w:val="Geenafstand"/>
        <w:suppressLineNumbers/>
        <w:rPr>
          <w:rFonts w:ascii="Times New Roman" w:hAnsi="Times New Roman" w:cs="Times New Roman"/>
          <w:sz w:val="24"/>
          <w:szCs w:val="24"/>
          <w:lang w:val="en-GB"/>
        </w:rPr>
      </w:pPr>
    </w:p>
    <w:p w:rsidR="00F44908" w:rsidRDefault="00F44908">
      <w:pPr>
        <w:spacing w:after="200" w:line="276" w:lineRule="auto"/>
        <w:rPr>
          <w:b/>
          <w:lang w:val="en-GB" w:eastAsia="en-US"/>
        </w:rPr>
      </w:pPr>
    </w:p>
    <w:p w:rsidR="00F44908" w:rsidRDefault="00F44908">
      <w:pPr>
        <w:spacing w:after="200" w:line="276" w:lineRule="auto"/>
        <w:rPr>
          <w:b/>
          <w:lang w:val="en-GB" w:eastAsia="en-US"/>
        </w:rPr>
      </w:pPr>
      <w:r>
        <w:rPr>
          <w:b/>
          <w:lang w:val="en-GB"/>
        </w:rPr>
        <w:br w:type="page"/>
      </w:r>
      <w:bookmarkStart w:id="0" w:name="_GoBack"/>
      <w:bookmarkEnd w:id="0"/>
    </w:p>
    <w:p w:rsidR="00F44908" w:rsidRDefault="00F44908" w:rsidP="00F44908">
      <w:pPr>
        <w:rPr>
          <w:lang w:val="en-US"/>
        </w:rPr>
      </w:pPr>
      <w:r>
        <w:rPr>
          <w:b/>
          <w:lang w:val="en-US"/>
        </w:rPr>
        <w:lastRenderedPageBreak/>
        <w:t xml:space="preserve">Additional file 1, </w:t>
      </w:r>
      <w:r w:rsidRPr="00F44908">
        <w:rPr>
          <w:b/>
          <w:lang w:val="en-US"/>
        </w:rPr>
        <w:t xml:space="preserve">Table </w:t>
      </w:r>
      <w:r>
        <w:rPr>
          <w:b/>
          <w:lang w:val="en-US"/>
        </w:rPr>
        <w:t>S2b</w:t>
      </w:r>
      <w:r w:rsidRPr="00F44908">
        <w:rPr>
          <w:b/>
          <w:lang w:val="en-US"/>
        </w:rPr>
        <w:t>.</w:t>
      </w:r>
      <w:r w:rsidRPr="00F44908">
        <w:rPr>
          <w:lang w:val="en-US"/>
        </w:rPr>
        <w:t xml:space="preserve"> </w:t>
      </w:r>
      <w:r w:rsidRPr="008F4AB3">
        <w:rPr>
          <w:lang w:val="en-US"/>
        </w:rPr>
        <w:t xml:space="preserve">Associations of maternal lipid profile in early pregnancy with birth outcomes </w:t>
      </w:r>
      <w:r>
        <w:rPr>
          <w:lang w:val="en-US"/>
        </w:rPr>
        <w:t xml:space="preserve">in a subgroup of nulliparous, non-smoking women with a pre-pregnancy BMI &lt; 25 kg/m2 (n = 1915). </w:t>
      </w:r>
    </w:p>
    <w:p w:rsidR="00F44908" w:rsidRPr="008F4AB3" w:rsidRDefault="00F44908" w:rsidP="00F44908">
      <w:pPr>
        <w:rPr>
          <w:b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1309"/>
        <w:gridCol w:w="2028"/>
        <w:gridCol w:w="1110"/>
        <w:gridCol w:w="2033"/>
        <w:gridCol w:w="992"/>
      </w:tblGrid>
      <w:tr w:rsidR="00F44908" w:rsidRPr="00467F69" w:rsidTr="006B1F97">
        <w:trPr>
          <w:trHeight w:val="535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:rsidR="00F44908" w:rsidRPr="00591296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F44908" w:rsidRPr="00D92DBC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D92DBC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AGA</w:t>
            </w:r>
          </w:p>
          <w:p w:rsidR="00F44908" w:rsidRPr="00D92DBC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F44908" w:rsidRPr="00D92DBC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92DB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 = 1550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DBC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SG</w:t>
            </w: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 </w:t>
            </w:r>
          </w:p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GA </w:t>
            </w:r>
          </w:p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F44908" w:rsidRPr="00467F69" w:rsidTr="006B1F97">
        <w:tc>
          <w:tcPr>
            <w:tcW w:w="3209" w:type="dxa"/>
            <w:tcBorders>
              <w:top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-cholesterol, SDS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4908" w:rsidRPr="003A0008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(0.92 to 1.26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(0.86 to 1.25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(0.92 to 1.2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0.86 to 1.25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2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iglycerides, SDS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81 to 1.12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(0.87 to 1.30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81 to 1.1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(0.87 to 1.30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DL-c, SDS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91 to 1.25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88 to 1.29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to 1.26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88 to 1.29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DL-c, SDS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92 to 1.26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(0.77 to 1.12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91 to 1.26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(0.77 to 1.13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mnant cholesterol, SDS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81 to 1.12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 (0.87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1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82 to 1.1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(0.87 to 1.2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HDL-c, SDS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4908" w:rsidRPr="00A35697" w:rsidTr="006B1F97">
        <w:tc>
          <w:tcPr>
            <w:tcW w:w="32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ic model</w:t>
            </w:r>
          </w:p>
        </w:tc>
        <w:tc>
          <w:tcPr>
            <w:tcW w:w="1309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0.89 to 1.2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1110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2033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88 to 1.30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  <w:tr w:rsidR="00F44908" w:rsidRPr="00A35697" w:rsidTr="006B1F97">
        <w:tc>
          <w:tcPr>
            <w:tcW w:w="3209" w:type="dxa"/>
            <w:tcBorders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lucose model 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0.89 to 1.23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88 to 1.30</w:t>
            </w:r>
            <w:r w:rsidRPr="00D5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44908" w:rsidRPr="00D53C5E" w:rsidRDefault="00F44908" w:rsidP="006B1F97">
            <w:pPr>
              <w:pStyle w:val="Geenafstand"/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</w:tr>
    </w:tbl>
    <w:p w:rsidR="00F44908" w:rsidRDefault="00F44908" w:rsidP="00F44908">
      <w:pPr>
        <w:rPr>
          <w:lang w:val="en-GB"/>
        </w:rPr>
      </w:pPr>
      <w:r w:rsidRPr="00D14DCA">
        <w:rPr>
          <w:lang w:val="en-GB"/>
        </w:rPr>
        <w:t>Abbreviations: OR, odds ratio; CI, confidence interval; SDS, SD-scores; AGA, average-for-gestational age; SGA, small-for-gestational age; LGA, large-for-gestational age; LDL-c, low-density lipoprotein cholesterol; HDL-c, high</w:t>
      </w:r>
      <w:r>
        <w:rPr>
          <w:lang w:val="en-GB"/>
        </w:rPr>
        <w:t>-density lipoprotein cholesterol; BMI, Body Mass Index</w:t>
      </w:r>
      <w:r w:rsidRPr="00D14DCA">
        <w:rPr>
          <w:lang w:val="en-GB"/>
        </w:rPr>
        <w:t xml:space="preserve">. Values are odds ratio’s (95% CI) derived from multiple logistic regressions analyses. Basic model: adjusted for maternal age, gestational age at blood sampling, ethnicity, educational level, and folic acid supplementation. Glucose model: </w:t>
      </w:r>
      <w:r>
        <w:rPr>
          <w:lang w:val="en-GB"/>
        </w:rPr>
        <w:t>basic</w:t>
      </w:r>
      <w:r w:rsidRPr="00D14DCA">
        <w:rPr>
          <w:lang w:val="en-GB"/>
        </w:rPr>
        <w:t xml:space="preserve"> model additionally adjusted for glucose levels in early pregnancy.</w:t>
      </w:r>
    </w:p>
    <w:p w:rsidR="00F44908" w:rsidRDefault="00F44908">
      <w:pPr>
        <w:spacing w:after="200" w:line="276" w:lineRule="auto"/>
        <w:rPr>
          <w:b/>
          <w:lang w:val="en-GB" w:eastAsia="en-US"/>
        </w:rPr>
      </w:pPr>
    </w:p>
    <w:p w:rsidR="00F44908" w:rsidRDefault="00F44908">
      <w:pPr>
        <w:spacing w:after="200" w:line="276" w:lineRule="auto"/>
        <w:rPr>
          <w:b/>
          <w:lang w:val="en-GB" w:eastAsia="en-US"/>
        </w:rPr>
      </w:pPr>
      <w:r>
        <w:rPr>
          <w:b/>
          <w:lang w:val="en-GB"/>
        </w:rPr>
        <w:br w:type="page"/>
      </w:r>
    </w:p>
    <w:p w:rsidR="00037D79" w:rsidRPr="004325DE" w:rsidRDefault="004325DE" w:rsidP="00037D79">
      <w:pPr>
        <w:pStyle w:val="Geenafstand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dditional file </w:t>
      </w:r>
      <w:r w:rsidR="00527D5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, Table S</w:t>
      </w:r>
      <w:r w:rsidR="00F44908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037D79" w:rsidRPr="004325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037D79" w:rsidRPr="004325DE">
        <w:rPr>
          <w:rFonts w:ascii="Times New Roman" w:hAnsi="Times New Roman" w:cs="Times New Roman"/>
          <w:sz w:val="24"/>
          <w:szCs w:val="24"/>
          <w:lang w:val="en-GB"/>
        </w:rPr>
        <w:t>Baseline characteristics between women with and without available lipid measurements in early pregnancy</w:t>
      </w:r>
    </w:p>
    <w:p w:rsidR="00037D79" w:rsidRPr="004325DE" w:rsidRDefault="00037D79" w:rsidP="00037D79">
      <w:pPr>
        <w:pStyle w:val="Geenafstand"/>
        <w:outlineLvl w:val="0"/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133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4"/>
        <w:gridCol w:w="3486"/>
        <w:gridCol w:w="3806"/>
        <w:gridCol w:w="1755"/>
      </w:tblGrid>
      <w:tr w:rsidR="00037D79" w:rsidRPr="00C66AC9" w:rsidTr="00237EBD">
        <w:trPr>
          <w:trHeight w:val="243"/>
        </w:trPr>
        <w:tc>
          <w:tcPr>
            <w:tcW w:w="4274" w:type="dxa"/>
            <w:tcBorders>
              <w:top w:val="single" w:sz="4" w:space="0" w:color="auto"/>
              <w:bottom w:val="single" w:sz="4" w:space="0" w:color="auto"/>
            </w:tcBorders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ipid measurements available </w:t>
            </w:r>
          </w:p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5702</w:t>
            </w:r>
          </w:p>
        </w:tc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 lipid measurements available  </w:t>
            </w:r>
          </w:p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2151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4325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037D79" w:rsidRPr="00C66AC9" w:rsidTr="00237EBD">
        <w:trPr>
          <w:trHeight w:val="156"/>
        </w:trPr>
        <w:tc>
          <w:tcPr>
            <w:tcW w:w="4274" w:type="dxa"/>
            <w:tcBorders>
              <w:top w:val="single" w:sz="4" w:space="0" w:color="auto"/>
            </w:tcBorders>
            <w:hideMark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characteristics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</w:tcBorders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037D79" w:rsidRPr="004325DE" w:rsidTr="00237EBD">
        <w:trPr>
          <w:trHeight w:val="150"/>
        </w:trPr>
        <w:tc>
          <w:tcPr>
            <w:tcW w:w="4274" w:type="dxa"/>
            <w:hideMark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ternal age at </w:t>
            </w:r>
            <w:r w:rsidR="004325DE"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rolment</w:t>
            </w: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years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 (5.1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 (6.0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</w:tr>
      <w:tr w:rsidR="00037D79" w:rsidRPr="004325DE" w:rsidTr="00237EBD">
        <w:trPr>
          <w:trHeight w:val="225"/>
        </w:trPr>
        <w:tc>
          <w:tcPr>
            <w:tcW w:w="4274" w:type="dxa"/>
            <w:hideMark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European ethnicity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5 (40.0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7 (55.9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037D79" w:rsidRPr="004325DE" w:rsidTr="00237EBD">
        <w:trPr>
          <w:trHeight w:val="229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037D79" w:rsidRPr="004325DE" w:rsidTr="00237EBD">
        <w:trPr>
          <w:trHeight w:val="229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imary or no education, n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5 (10.1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4 (17.8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D79" w:rsidRPr="004325DE" w:rsidTr="00237EBD">
        <w:trPr>
          <w:trHeight w:val="229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econdary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8 (46.4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0 (49.9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D79" w:rsidRPr="004325DE" w:rsidTr="00237EBD">
        <w:trPr>
          <w:trHeight w:val="229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Higher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6 (43.5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1 (32.4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D79" w:rsidRPr="004325DE" w:rsidTr="00237EBD">
        <w:trPr>
          <w:trHeight w:val="221"/>
        </w:trPr>
        <w:tc>
          <w:tcPr>
            <w:tcW w:w="4274" w:type="dxa"/>
            <w:hideMark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pregnancy BMI (kg/m</w:t>
            </w:r>
            <w:r w:rsidRPr="004325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037D79" w:rsidRPr="004325DE" w:rsidTr="00237EBD">
        <w:trPr>
          <w:trHeight w:val="149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ormal or underweight (&lt;25.0)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8 (72.8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7 (70.3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D79" w:rsidRPr="004325DE" w:rsidTr="00237EBD">
        <w:trPr>
          <w:trHeight w:val="149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Overweight (25.0-30.0)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1 (19.2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4 (19.4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D79" w:rsidRPr="004325DE" w:rsidTr="00237EBD">
        <w:trPr>
          <w:trHeight w:val="149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Obesity (≥ 30.0)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7 (8.0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 (10.3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D79" w:rsidRPr="004325DE" w:rsidTr="00237EBD">
        <w:trPr>
          <w:trHeight w:val="153"/>
        </w:trPr>
        <w:tc>
          <w:tcPr>
            <w:tcW w:w="4274" w:type="dxa"/>
            <w:hideMark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lliparous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84 (61.7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7 (49.5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037D79" w:rsidRPr="004325DE" w:rsidTr="00237EBD">
        <w:trPr>
          <w:trHeight w:val="80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during pregnancy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4 (28.9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 (24.2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037D79" w:rsidRPr="004325DE" w:rsidTr="00237EBD">
        <w:trPr>
          <w:trHeight w:val="149"/>
        </w:trPr>
        <w:tc>
          <w:tcPr>
            <w:tcW w:w="4274" w:type="dxa"/>
            <w:hideMark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olic acid supplementation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5 (25.7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4 (43.3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037D79" w:rsidRPr="004325DE" w:rsidTr="00237EBD">
        <w:trPr>
          <w:trHeight w:val="149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rth characteristics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037D79" w:rsidRPr="004325DE" w:rsidTr="00237EBD">
        <w:trPr>
          <w:trHeight w:val="152"/>
        </w:trPr>
        <w:tc>
          <w:tcPr>
            <w:tcW w:w="4274" w:type="dxa"/>
            <w:hideMark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 at birth (weeks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1 (36.9; 42.1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 (36.3; 42.1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037D79" w:rsidRPr="004325DE" w:rsidTr="00237EBD">
        <w:trPr>
          <w:trHeight w:val="152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y, n (%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0 (50.5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1 (50.5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</w:tr>
      <w:tr w:rsidR="00037D79" w:rsidRPr="004325DE" w:rsidTr="00237EBD">
        <w:trPr>
          <w:trHeight w:val="152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 weight, (grams)</w:t>
            </w:r>
          </w:p>
        </w:tc>
        <w:tc>
          <w:tcPr>
            <w:tcW w:w="3486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1 (560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7 (570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037D79" w:rsidRPr="004325DE" w:rsidTr="00237EBD">
        <w:trPr>
          <w:trHeight w:val="152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A, n (%)</w:t>
            </w:r>
          </w:p>
        </w:tc>
        <w:tc>
          <w:tcPr>
            <w:tcW w:w="3486" w:type="dxa"/>
          </w:tcPr>
          <w:p w:rsidR="00037D79" w:rsidRPr="004325DE" w:rsidRDefault="00C66AC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 (11.1</w:t>
            </w:r>
            <w:r w:rsidR="00037D79"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 (9.1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037D79" w:rsidRPr="004325DE" w:rsidTr="00237EBD">
        <w:trPr>
          <w:trHeight w:val="152"/>
        </w:trPr>
        <w:tc>
          <w:tcPr>
            <w:tcW w:w="4274" w:type="dxa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GA, n (%)</w:t>
            </w:r>
          </w:p>
        </w:tc>
        <w:tc>
          <w:tcPr>
            <w:tcW w:w="3486" w:type="dxa"/>
          </w:tcPr>
          <w:p w:rsidR="00037D79" w:rsidRPr="004325DE" w:rsidRDefault="00C66AC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 (11.1</w:t>
            </w:r>
            <w:r w:rsidR="00037D79"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06" w:type="dxa"/>
            <w:shd w:val="clear" w:color="auto" w:fill="auto"/>
          </w:tcPr>
          <w:p w:rsidR="00037D79" w:rsidRPr="004325DE" w:rsidRDefault="00C66AC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 (10</w:t>
            </w:r>
            <w:r w:rsidR="00037D79"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)</w:t>
            </w:r>
          </w:p>
        </w:tc>
        <w:tc>
          <w:tcPr>
            <w:tcW w:w="1755" w:type="dxa"/>
            <w:shd w:val="clear" w:color="auto" w:fill="auto"/>
          </w:tcPr>
          <w:p w:rsidR="00037D79" w:rsidRPr="004325DE" w:rsidRDefault="00037D79" w:rsidP="00237E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5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</w:tbl>
    <w:p w:rsidR="00037D79" w:rsidRPr="004325DE" w:rsidRDefault="00037D79" w:rsidP="00037D79">
      <w:pPr>
        <w:pStyle w:val="Geenafstand"/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4325DE">
        <w:rPr>
          <w:rFonts w:ascii="Times New Roman" w:hAnsi="Times New Roman" w:cs="Times New Roman"/>
          <w:sz w:val="24"/>
          <w:szCs w:val="24"/>
          <w:lang w:val="en-GB"/>
        </w:rPr>
        <w:t xml:space="preserve">Abbreviations: BMI, Body Mass Index; SGA, small-for-gestational age; LGA, large-for-gestational age. Data are presented as valid percentages for categorical variables, mean (SD) for continuous variables with a normal distribution, or as median (90% range) for continuous variables with a skewed distribution. Presented values are not imputed. </w:t>
      </w:r>
    </w:p>
    <w:p w:rsidR="004B140A" w:rsidRPr="004325DE" w:rsidRDefault="004B140A">
      <w:pPr>
        <w:rPr>
          <w:lang w:val="en-GB"/>
        </w:rPr>
      </w:pPr>
    </w:p>
    <w:sectPr w:rsidR="004B140A" w:rsidRPr="004325DE" w:rsidSect="00037D79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D58" w:rsidRDefault="00527D58" w:rsidP="00527D58">
      <w:r>
        <w:separator/>
      </w:r>
    </w:p>
  </w:endnote>
  <w:endnote w:type="continuationSeparator" w:id="0">
    <w:p w:rsidR="00527D58" w:rsidRDefault="00527D58" w:rsidP="00527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2009728"/>
      <w:docPartObj>
        <w:docPartGallery w:val="Page Numbers (Bottom of Page)"/>
        <w:docPartUnique/>
      </w:docPartObj>
    </w:sdtPr>
    <w:sdtEndPr/>
    <w:sdtContent>
      <w:p w:rsidR="00527D58" w:rsidRDefault="00527D5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908">
          <w:rPr>
            <w:noProof/>
          </w:rPr>
          <w:t>6</w:t>
        </w:r>
        <w:r>
          <w:fldChar w:fldCharType="end"/>
        </w:r>
      </w:p>
    </w:sdtContent>
  </w:sdt>
  <w:p w:rsidR="00527D58" w:rsidRDefault="00527D5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D58" w:rsidRDefault="00527D58" w:rsidP="00527D58">
      <w:r>
        <w:separator/>
      </w:r>
    </w:p>
  </w:footnote>
  <w:footnote w:type="continuationSeparator" w:id="0">
    <w:p w:rsidR="00527D58" w:rsidRDefault="00527D58" w:rsidP="00527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D79"/>
    <w:rsid w:val="00037D79"/>
    <w:rsid w:val="004325DE"/>
    <w:rsid w:val="004B140A"/>
    <w:rsid w:val="00527D58"/>
    <w:rsid w:val="0059370D"/>
    <w:rsid w:val="006C1820"/>
    <w:rsid w:val="00C66AC9"/>
    <w:rsid w:val="00D162B0"/>
    <w:rsid w:val="00DD767C"/>
    <w:rsid w:val="00F4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0FC13"/>
  <w15:chartTrackingRefBased/>
  <w15:docId w15:val="{B09D779F-BBC7-438D-BC41-D2B7CE164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37D79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37D79"/>
    <w:pPr>
      <w:spacing w:after="0" w:line="240" w:lineRule="auto"/>
    </w:pPr>
    <w:rPr>
      <w:lang w:val="en-US"/>
    </w:rPr>
  </w:style>
  <w:style w:type="table" w:styleId="Tabelraster">
    <w:name w:val="Table Grid"/>
    <w:basedOn w:val="Standaardtabel"/>
    <w:uiPriority w:val="59"/>
    <w:rsid w:val="00037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037D79"/>
    <w:rPr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527D58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27D58"/>
    <w:rPr>
      <w:rFonts w:ascii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527D58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27D58"/>
    <w:rPr>
      <w:rFonts w:ascii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64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C. Adank</dc:creator>
  <cp:keywords/>
  <dc:description/>
  <cp:lastModifiedBy>M.C. Adank</cp:lastModifiedBy>
  <cp:revision>3</cp:revision>
  <dcterms:created xsi:type="dcterms:W3CDTF">2020-05-20T17:23:00Z</dcterms:created>
  <dcterms:modified xsi:type="dcterms:W3CDTF">2020-05-20T18:02:00Z</dcterms:modified>
</cp:coreProperties>
</file>